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05A9D" w14:textId="66F39FBF" w:rsidR="00C471D5" w:rsidRPr="00512425" w:rsidRDefault="00C471D5" w:rsidP="00C471D5">
      <w:pPr>
        <w:pStyle w:val="Default"/>
        <w:rPr>
          <w:b/>
          <w:bCs/>
          <w:sz w:val="22"/>
          <w:szCs w:val="22"/>
        </w:rPr>
      </w:pPr>
      <w:r w:rsidRPr="0051242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2</w:t>
      </w:r>
      <w:r w:rsidRPr="00512425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 w:rsidRPr="00512425">
        <w:rPr>
          <w:b/>
          <w:lang w:val="en-US"/>
        </w:rPr>
        <w:t xml:space="preserve">Results of </w:t>
      </w:r>
      <w:proofErr w:type="spellStart"/>
      <w:r w:rsidRPr="00A43640">
        <w:rPr>
          <w:b/>
          <w:bCs/>
          <w:sz w:val="22"/>
          <w:szCs w:val="22"/>
        </w:rPr>
        <w:t>phylANOVAs</w:t>
      </w:r>
      <w:proofErr w:type="spellEnd"/>
      <w:r w:rsidRPr="00A43640">
        <w:rPr>
          <w:b/>
          <w:bCs/>
          <w:sz w:val="22"/>
          <w:szCs w:val="22"/>
        </w:rPr>
        <w:t xml:space="preserve"> performed on size, head variables and bite force testing for differences between habitat groups</w:t>
      </w:r>
      <w:r>
        <w:rPr>
          <w:b/>
          <w:bCs/>
          <w:sz w:val="22"/>
          <w:szCs w:val="22"/>
        </w:rPr>
        <w:t xml:space="preserve"> due to phylogenetic relationship</w:t>
      </w:r>
      <w:proofErr w:type="gramStart"/>
      <w:r w:rsidRPr="00A43640">
        <w:rPr>
          <w:b/>
          <w:bCs/>
          <w:sz w:val="22"/>
          <w:szCs w:val="22"/>
        </w:rPr>
        <w:t xml:space="preserve">. </w:t>
      </w:r>
      <w:proofErr w:type="gramEnd"/>
      <w:r w:rsidRPr="00A43640">
        <w:rPr>
          <w:b/>
          <w:bCs/>
          <w:sz w:val="22"/>
          <w:szCs w:val="22"/>
        </w:rPr>
        <w:t>The averages of each species were taken for the calculation of each variable.</w:t>
      </w:r>
    </w:p>
    <w:p w14:paraId="0B3103E4" w14:textId="77777777" w:rsidR="00C471D5" w:rsidRDefault="00C471D5" w:rsidP="00C471D5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3440"/>
        <w:gridCol w:w="960"/>
        <w:gridCol w:w="960"/>
        <w:gridCol w:w="960"/>
      </w:tblGrid>
      <w:tr w:rsidR="00C471D5" w:rsidRPr="00A43640" w14:paraId="564912FB" w14:textId="77777777" w:rsidTr="00E12C5E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6F06E9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 xml:space="preserve">Variab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69049E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proofErr w:type="spellStart"/>
            <w:r w:rsidRPr="00A436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d.f.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E2F17F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5775A6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P</w:t>
            </w:r>
          </w:p>
        </w:tc>
      </w:tr>
      <w:tr w:rsidR="00C471D5" w:rsidRPr="00A43640" w14:paraId="08A0CC69" w14:textId="77777777" w:rsidTr="00E12C5E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116E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nout vent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9888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5EA4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8D20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471D5" w:rsidRPr="00A43640" w14:paraId="414650B8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8C13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ead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63A8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0B10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EEC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C471D5" w:rsidRPr="00A43640" w14:paraId="5A1AB42A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8CA5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Head wid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5BB3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BFFC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1E36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C471D5" w:rsidRPr="00A43640" w14:paraId="70D03F63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9216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Head heigh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463D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4963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096B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C471D5" w:rsidRPr="00A43640" w14:paraId="493E05BF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9A00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Lower jaw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AE2A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BFD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55D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C471D5" w:rsidRPr="00A43640" w14:paraId="23F71EA2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5F0E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Jaw out-lev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80CB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A405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171A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C471D5" w:rsidRPr="00A43640" w14:paraId="6E360F3C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ECB0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nout lengt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12DA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2C9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EEB3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C471D5" w:rsidRPr="00A43640" w14:paraId="1F50CB0B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5235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In-lever for jaw open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73D3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44D1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AD44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C471D5" w:rsidRPr="00A43640" w14:paraId="17C00E37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2774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In-lever for jaw clos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91C4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D328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5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A643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471D5" w:rsidRPr="00A43640" w14:paraId="08AABE81" w14:textId="77777777" w:rsidTr="00E12C5E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E1E76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ite for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35D78" w14:textId="77777777" w:rsidR="00C471D5" w:rsidRPr="00A43640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,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5C52C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9F723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C471D5" w:rsidRPr="00A43640" w14:paraId="3722A6C2" w14:textId="77777777" w:rsidTr="00E12C5E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049A" w14:textId="77777777" w:rsidR="00C471D5" w:rsidRPr="00A43640" w:rsidRDefault="00C471D5" w:rsidP="00E12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217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4465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C0F1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C471D5" w:rsidRPr="00A43640" w14:paraId="68078AA9" w14:textId="77777777" w:rsidTr="00E12C5E">
        <w:trPr>
          <w:trHeight w:val="300"/>
        </w:trPr>
        <w:tc>
          <w:tcPr>
            <w:tcW w:w="6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5B6" w14:textId="77777777" w:rsidR="00C471D5" w:rsidRPr="00A43640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r w:rsidRPr="00A436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* </w:t>
            </w:r>
            <w:proofErr w:type="gramStart"/>
            <w:r w:rsidRPr="00A436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mean</w:t>
            </w:r>
            <w:proofErr w:type="gramEnd"/>
            <w:r w:rsidRPr="00A436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difference significance at α&lt;0.05</w:t>
            </w:r>
          </w:p>
        </w:tc>
      </w:tr>
    </w:tbl>
    <w:p w14:paraId="045F638B" w14:textId="77777777" w:rsidR="00C471D5" w:rsidRDefault="00C471D5" w:rsidP="00C471D5">
      <w:pPr>
        <w:rPr>
          <w:rFonts w:ascii="Times New Roman" w:hAnsi="Times New Roman" w:cs="Times New Roman"/>
          <w:b/>
          <w:bCs/>
          <w:color w:val="000000"/>
        </w:rPr>
      </w:pPr>
    </w:p>
    <w:p w14:paraId="5A7A7F6C" w14:textId="78FFF29A" w:rsidR="00C471D5" w:rsidRDefault="00C471D5" w:rsidP="00C471D5">
      <w:pPr>
        <w:rPr>
          <w:rFonts w:ascii="Times New Roman" w:hAnsi="Times New Roman" w:cs="Times New Roman"/>
          <w:b/>
          <w:lang w:val="en-US"/>
        </w:rPr>
      </w:pPr>
      <w:r w:rsidRPr="00512425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3.</w:t>
      </w:r>
      <w:r w:rsidRPr="00512425">
        <w:rPr>
          <w:rFonts w:ascii="Times New Roman" w:hAnsi="Times New Roman" w:cs="Times New Roman"/>
          <w:b/>
          <w:lang w:val="en-US"/>
        </w:rPr>
        <w:t xml:space="preserve"> Results of </w:t>
      </w:r>
      <w:proofErr w:type="spellStart"/>
      <w:r w:rsidRPr="00284AA4">
        <w:rPr>
          <w:rFonts w:ascii="Times New Roman" w:hAnsi="Times New Roman" w:cs="Times New Roman"/>
          <w:b/>
          <w:lang w:val="en-US"/>
        </w:rPr>
        <w:t>phylANOVAs</w:t>
      </w:r>
      <w:proofErr w:type="spellEnd"/>
      <w:r w:rsidRPr="00284AA4">
        <w:rPr>
          <w:rFonts w:ascii="Times New Roman" w:hAnsi="Times New Roman" w:cs="Times New Roman"/>
          <w:b/>
          <w:lang w:val="en-US"/>
        </w:rPr>
        <w:t xml:space="preserve"> performed on </w:t>
      </w:r>
      <w:r>
        <w:rPr>
          <w:rFonts w:ascii="Times New Roman" w:hAnsi="Times New Roman" w:cs="Times New Roman"/>
          <w:b/>
          <w:lang w:val="en-US"/>
        </w:rPr>
        <w:t>prey IRI</w:t>
      </w:r>
      <w:r w:rsidRPr="00284AA4">
        <w:rPr>
          <w:rFonts w:ascii="Times New Roman" w:hAnsi="Times New Roman" w:cs="Times New Roman"/>
          <w:b/>
          <w:lang w:val="en-US"/>
        </w:rPr>
        <w:t xml:space="preserve"> testing </w:t>
      </w:r>
      <w:r>
        <w:rPr>
          <w:rFonts w:ascii="Times New Roman" w:hAnsi="Times New Roman" w:cs="Times New Roman"/>
          <w:b/>
          <w:lang w:val="en-US"/>
        </w:rPr>
        <w:t xml:space="preserve">for diet </w:t>
      </w:r>
      <w:r w:rsidRPr="00284AA4">
        <w:rPr>
          <w:rFonts w:ascii="Times New Roman" w:hAnsi="Times New Roman" w:cs="Times New Roman"/>
          <w:b/>
          <w:lang w:val="en-US"/>
        </w:rPr>
        <w:t>differences between habitat groups due to phylogenetic relationship.</w:t>
      </w:r>
    </w:p>
    <w:tbl>
      <w:tblPr>
        <w:tblW w:w="5481" w:type="dxa"/>
        <w:tblLook w:val="04A0" w:firstRow="1" w:lastRow="0" w:firstColumn="1" w:lastColumn="0" w:noHBand="0" w:noVBand="1"/>
      </w:tblPr>
      <w:tblGrid>
        <w:gridCol w:w="2380"/>
        <w:gridCol w:w="960"/>
        <w:gridCol w:w="1338"/>
        <w:gridCol w:w="803"/>
      </w:tblGrid>
      <w:tr w:rsidR="00C471D5" w:rsidRPr="00284AA4" w14:paraId="4EABAEB4" w14:textId="77777777" w:rsidTr="00300FDD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77275B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 w:eastAsia="en-MY"/>
              </w:rPr>
              <w:t>Prey I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2D8EB8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proofErr w:type="spellStart"/>
            <w:r w:rsidRPr="00284A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d.f.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C91FAE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D13359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MY"/>
              </w:rPr>
              <w:t>P</w:t>
            </w:r>
          </w:p>
        </w:tc>
      </w:tr>
      <w:tr w:rsidR="00C471D5" w:rsidRPr="00284AA4" w14:paraId="039D5051" w14:textId="77777777" w:rsidTr="00300FDD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1346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1CC7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C88D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7CED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C471D5" w:rsidRPr="00284AA4" w14:paraId="0865E631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DA17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Hymen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73B4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A7F2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39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A370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471D5" w:rsidRPr="00284AA4" w14:paraId="5BA9A62C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ABDC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Cole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EA64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E581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6445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471D5" w:rsidRPr="00284AA4" w14:paraId="0C93419E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D09C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Hemi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B65A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980D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0023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C471D5" w:rsidRPr="00284AA4" w14:paraId="47A0E86F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0A77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Di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3651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BF61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5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D31D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C471D5" w:rsidRPr="00284AA4" w14:paraId="47E4B35F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CF8E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Dipl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3D45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733C" w14:textId="397594A9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.423</w:t>
            </w:r>
            <w:r w:rsidR="00300FDD">
              <w:rPr>
                <w:rFonts w:ascii="Times New Roman" w:hAnsi="Times New Roman" w:cs="Times New Roman"/>
                <w:color w:val="000000"/>
              </w:rPr>
              <w:t>x10</w:t>
            </w:r>
            <w:r w:rsidRPr="00300FDD">
              <w:rPr>
                <w:rFonts w:ascii="Times New Roman" w:hAnsi="Times New Roman" w:cs="Times New Roman"/>
                <w:color w:val="000000"/>
                <w:vertAlign w:val="superscript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963E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C471D5" w:rsidRPr="00284AA4" w14:paraId="7E25E503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1E1A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9613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2D71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In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4062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C471D5" w:rsidRPr="00284AA4" w14:paraId="1BAD3C99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9622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Orth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5B83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7D2A" w14:textId="14DBF916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1.5018</w:t>
            </w:r>
            <w:r w:rsidR="00300FDD">
              <w:rPr>
                <w:rFonts w:ascii="Times New Roman" w:hAnsi="Times New Roman" w:cs="Times New Roman"/>
                <w:color w:val="000000"/>
              </w:rPr>
              <w:t>x10</w:t>
            </w:r>
            <w:r w:rsidR="00300FDD" w:rsidRPr="00300FDD">
              <w:rPr>
                <w:rFonts w:ascii="Times New Roman" w:hAnsi="Times New Roman" w:cs="Times New Roman"/>
                <w:color w:val="000000"/>
                <w:vertAlign w:val="superscript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A686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C471D5" w:rsidRPr="00284AA4" w14:paraId="64FAEB0A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6BDB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Sna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AC31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A266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11A6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471D5" w:rsidRPr="00284AA4" w14:paraId="504EB565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C164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Ephemop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DC3D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F1DE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A618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471D5" w:rsidRPr="00284AA4" w14:paraId="185A4C7C" w14:textId="77777777" w:rsidTr="00300FD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B2E3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Is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AE71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082E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B277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C471D5" w:rsidRPr="00284AA4" w14:paraId="5B89BA76" w14:textId="77777777" w:rsidTr="00300FDD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4EEF0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MY"/>
              </w:rPr>
              <w:t>Isopo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F4861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, 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4866E2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9FEE66" w14:textId="77777777" w:rsidR="00C471D5" w:rsidRPr="00C51191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C5119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C471D5" w:rsidRPr="00284AA4" w14:paraId="6BA1C317" w14:textId="77777777" w:rsidTr="00300FD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0ED" w14:textId="77777777" w:rsidR="00C471D5" w:rsidRPr="00284AA4" w:rsidRDefault="00C471D5" w:rsidP="00E12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F8B1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AEA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9F7" w14:textId="77777777" w:rsidR="00C471D5" w:rsidRPr="00284AA4" w:rsidRDefault="00C471D5" w:rsidP="00E12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C471D5" w:rsidRPr="00284AA4" w14:paraId="4D5700D1" w14:textId="77777777" w:rsidTr="00300FDD">
        <w:trPr>
          <w:trHeight w:val="300"/>
        </w:trPr>
        <w:tc>
          <w:tcPr>
            <w:tcW w:w="54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4BCE" w14:textId="77777777" w:rsidR="00C471D5" w:rsidRPr="00284AA4" w:rsidRDefault="00C471D5" w:rsidP="00E12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r w:rsidRPr="00284A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* </w:t>
            </w:r>
            <w:proofErr w:type="gramStart"/>
            <w:r w:rsidRPr="00284A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mean</w:t>
            </w:r>
            <w:proofErr w:type="gramEnd"/>
            <w:r w:rsidRPr="00284A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difference significance at α&lt;0.05</w:t>
            </w:r>
          </w:p>
        </w:tc>
      </w:tr>
    </w:tbl>
    <w:p w14:paraId="73C82129" w14:textId="77777777" w:rsidR="009755C0" w:rsidRDefault="009755C0"/>
    <w:sectPr w:rsidR="00975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D5"/>
    <w:rsid w:val="00300FDD"/>
    <w:rsid w:val="00900503"/>
    <w:rsid w:val="009755C0"/>
    <w:rsid w:val="00A87CB9"/>
    <w:rsid w:val="00C4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1985"/>
  <w15:chartTrackingRefBased/>
  <w15:docId w15:val="{776D4260-1FAE-4600-85A9-7DFDD83F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71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ei Cheng Tan</dc:creator>
  <cp:keywords/>
  <dc:description/>
  <cp:lastModifiedBy>Nicholas Wei Cheng Tan</cp:lastModifiedBy>
  <cp:revision>2</cp:revision>
  <dcterms:created xsi:type="dcterms:W3CDTF">2021-06-01T12:26:00Z</dcterms:created>
  <dcterms:modified xsi:type="dcterms:W3CDTF">2021-06-07T08:59:00Z</dcterms:modified>
</cp:coreProperties>
</file>